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735" w:rsidRPr="00092BAB" w:rsidRDefault="00865735" w:rsidP="00865735">
      <w:pPr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92BAB">
        <w:rPr>
          <w:rFonts w:ascii="Times New Roman" w:hAnsi="Times New Roman"/>
          <w:b/>
          <w:sz w:val="24"/>
          <w:szCs w:val="24"/>
        </w:rPr>
        <w:t>T</w:t>
      </w:r>
      <w:r w:rsidRPr="00092BAB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="00DF7DC2">
        <w:rPr>
          <w:rFonts w:ascii="Times New Roman" w:hAnsi="Times New Roman"/>
          <w:b/>
          <w:sz w:val="24"/>
          <w:szCs w:val="24"/>
        </w:rPr>
        <w:t>S1</w:t>
      </w:r>
      <w:r w:rsidRPr="00092BAB">
        <w:rPr>
          <w:rFonts w:ascii="Times New Roman" w:hAnsi="Times New Roman" w:hint="eastAsia"/>
          <w:b/>
          <w:sz w:val="24"/>
          <w:szCs w:val="24"/>
        </w:rPr>
        <w:t xml:space="preserve"> Gene contained in the sequenced chloroplast genomes of three </w:t>
      </w:r>
      <w:r w:rsidRPr="00092BAB">
        <w:rPr>
          <w:rFonts w:ascii="Times New Roman" w:hAnsi="Times New Roman" w:hint="eastAsia"/>
          <w:b/>
          <w:i/>
          <w:sz w:val="24"/>
          <w:szCs w:val="24"/>
        </w:rPr>
        <w:t>Aconitum</w:t>
      </w:r>
      <w:r w:rsidRPr="00092BAB">
        <w:rPr>
          <w:rFonts w:ascii="Times New Roman" w:hAnsi="Times New Roman" w:hint="eastAsia"/>
          <w:b/>
          <w:sz w:val="24"/>
          <w:szCs w:val="24"/>
        </w:rPr>
        <w:t xml:space="preserve"> species.</w:t>
      </w:r>
    </w:p>
    <w:tbl>
      <w:tblPr>
        <w:tblW w:w="13436" w:type="dxa"/>
        <w:jc w:val="center"/>
        <w:tblInd w:w="9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60"/>
        <w:gridCol w:w="3880"/>
        <w:gridCol w:w="1470"/>
        <w:gridCol w:w="1323"/>
        <w:gridCol w:w="1270"/>
        <w:gridCol w:w="1283"/>
        <w:gridCol w:w="1350"/>
      </w:tblGrid>
      <w:tr w:rsidR="00865735" w:rsidRPr="005D0E05" w:rsidTr="00235215">
        <w:trPr>
          <w:trHeight w:val="300"/>
          <w:jc w:val="center"/>
        </w:trPr>
        <w:tc>
          <w:tcPr>
            <w:tcW w:w="2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5735" w:rsidRPr="001A1739" w:rsidRDefault="00865735" w:rsidP="002352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173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3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5735" w:rsidRPr="001A1739" w:rsidRDefault="00865735" w:rsidP="002352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173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group</w:t>
            </w:r>
          </w:p>
        </w:tc>
        <w:tc>
          <w:tcPr>
            <w:tcW w:w="669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5735" w:rsidRPr="001A1739" w:rsidRDefault="00865735" w:rsidP="002352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173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elf-replication</w:t>
            </w:r>
          </w:p>
        </w:tc>
        <w:tc>
          <w:tcPr>
            <w:tcW w:w="3880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ibosomal RNA genes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rn16</w:t>
            </w:r>
            <w:r w:rsidRPr="00570DA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rn23</w:t>
            </w:r>
            <w:r w:rsidRPr="00570DA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rn4.5</w:t>
            </w:r>
            <w:r w:rsidRPr="00570DA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rn5</w:t>
            </w:r>
            <w:r w:rsidRPr="00570DA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ransfer RNA genes</w:t>
            </w: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A-UGC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,,b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C-GCA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D-GUC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E-UUC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F-GAA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fM-CAU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G-GCC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H-GUG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I-CAU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I-GAU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,b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K-UUU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L-CAA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L-UAA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L-UAG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M-CAU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N-GUU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P-UGG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Q-UUG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R-ACG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R-UCU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S-GCU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S-GGA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S-UGA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T-GGU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T-UGU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V-GAC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W-CCA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Y-GUA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G-UCC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P-GGG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rnV-UAC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mall subunit of ribosome</w:t>
            </w: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1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2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4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5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8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19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2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3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4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7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s8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4540B8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4540B8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rps16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tcBorders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arge subunit of ribosome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14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16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2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2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22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23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3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l3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NA-dependent RNA polymerase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o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oB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oC1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oC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es for photosynthesis</w:t>
            </w: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s of photosystem I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a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aB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a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aI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aJ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cf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cf3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bookmarkStart w:id="1" w:name="OLE_LINK8"/>
            <w:bookmarkStart w:id="2" w:name="OLE_LINK9"/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cf4</w:t>
            </w:r>
            <w:bookmarkEnd w:id="1"/>
            <w:bookmarkEnd w:id="2"/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cf</w:t>
            </w: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s of photosystem II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B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E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F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I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J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K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L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M</w:t>
            </w: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N</w:t>
            </w: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T</w:t>
            </w: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bZ</w:t>
            </w: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s of cytochrome</w:t>
            </w:r>
          </w:p>
        </w:tc>
        <w:tc>
          <w:tcPr>
            <w:tcW w:w="14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A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B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D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G</w:t>
            </w: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L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etN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s of ATP synthase</w:t>
            </w:r>
          </w:p>
        </w:tc>
        <w:tc>
          <w:tcPr>
            <w:tcW w:w="14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A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B</w:t>
            </w: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E</w:t>
            </w: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F</w:t>
            </w: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H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I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arge subunit of Rubisco</w:t>
            </w:r>
          </w:p>
        </w:tc>
        <w:tc>
          <w:tcPr>
            <w:tcW w:w="147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132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AEEF3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s of NADH dehydrogenase</w:t>
            </w:r>
          </w:p>
        </w:tc>
        <w:tc>
          <w:tcPr>
            <w:tcW w:w="147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A</w:t>
            </w: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3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B</w:t>
            </w: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27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</w:p>
        </w:tc>
        <w:tc>
          <w:tcPr>
            <w:tcW w:w="1283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D</w:t>
            </w:r>
          </w:p>
        </w:tc>
        <w:tc>
          <w:tcPr>
            <w:tcW w:w="135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E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F</w:t>
            </w:r>
          </w:p>
        </w:tc>
        <w:tc>
          <w:tcPr>
            <w:tcW w:w="1323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G</w:t>
            </w:r>
          </w:p>
        </w:tc>
        <w:tc>
          <w:tcPr>
            <w:tcW w:w="127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H</w:t>
            </w:r>
          </w:p>
        </w:tc>
        <w:tc>
          <w:tcPr>
            <w:tcW w:w="1283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I</w:t>
            </w:r>
          </w:p>
        </w:tc>
        <w:tc>
          <w:tcPr>
            <w:tcW w:w="1350" w:type="dxa"/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dhK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DAEEF3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Other genes</w:t>
            </w: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turase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nvelope membrane protein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tcBorders>
              <w:top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tcBorders>
              <w:top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ubunit of acetyl-CoA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ccD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1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-type cytochrome synthesis gene</w:t>
            </w:r>
          </w:p>
        </w:tc>
        <w:tc>
          <w:tcPr>
            <w:tcW w:w="147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otease</w:t>
            </w:r>
          </w:p>
        </w:tc>
        <w:tc>
          <w:tcPr>
            <w:tcW w:w="147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unction unknown</w:t>
            </w:r>
          </w:p>
        </w:tc>
        <w:tc>
          <w:tcPr>
            <w:tcW w:w="147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  <w:r w:rsidRPr="00570DA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5735" w:rsidRPr="005D0E05" w:rsidTr="001A1739">
        <w:trPr>
          <w:trHeight w:val="370"/>
          <w:jc w:val="center"/>
        </w:trPr>
        <w:tc>
          <w:tcPr>
            <w:tcW w:w="286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ranslation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initial factor</w:t>
            </w:r>
          </w:p>
        </w:tc>
        <w:tc>
          <w:tcPr>
            <w:tcW w:w="1470" w:type="dxa"/>
            <w:shd w:val="clear" w:color="auto" w:fill="DBE5F1"/>
            <w:noWrap/>
            <w:vAlign w:val="bottom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fA</w:t>
            </w:r>
          </w:p>
        </w:tc>
        <w:tc>
          <w:tcPr>
            <w:tcW w:w="132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shd w:val="clear" w:color="auto" w:fill="DBE5F1"/>
            <w:noWrap/>
            <w:vAlign w:val="center"/>
            <w:hideMark/>
          </w:tcPr>
          <w:p w:rsidR="00865735" w:rsidRPr="00570DAC" w:rsidRDefault="00865735" w:rsidP="002352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0DA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865735" w:rsidRDefault="00865735" w:rsidP="00865735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65735" w:rsidRDefault="00865735" w:rsidP="00865735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70DAC"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 w:hint="eastAsia"/>
          <w:sz w:val="24"/>
          <w:szCs w:val="24"/>
        </w:rPr>
        <w:t>:</w:t>
      </w:r>
      <w:r w:rsidRPr="00570DAC">
        <w:rPr>
          <w:rFonts w:ascii="Times New Roman" w:hAnsi="Times New Roman"/>
          <w:sz w:val="24"/>
          <w:szCs w:val="24"/>
        </w:rPr>
        <w:t xml:space="preserve"> Two gene copies in IRs; b</w:t>
      </w:r>
      <w:r>
        <w:rPr>
          <w:rFonts w:ascii="Times New Roman" w:hAnsi="Times New Roman" w:hint="eastAsia"/>
          <w:sz w:val="24"/>
          <w:szCs w:val="24"/>
        </w:rPr>
        <w:t>:</w:t>
      </w:r>
      <w:r w:rsidRPr="00570DAC">
        <w:rPr>
          <w:rFonts w:ascii="Times New Roman" w:hAnsi="Times New Roman"/>
          <w:sz w:val="24"/>
          <w:szCs w:val="24"/>
        </w:rPr>
        <w:t xml:space="preserve"> gene containing </w:t>
      </w:r>
      <w:r w:rsidR="00961268" w:rsidRPr="00570DAC">
        <w:rPr>
          <w:rFonts w:ascii="Times New Roman" w:hAnsi="Times New Roman"/>
          <w:sz w:val="24"/>
          <w:szCs w:val="24"/>
        </w:rPr>
        <w:t>an</w:t>
      </w:r>
      <w:r w:rsidRPr="00570DAC">
        <w:rPr>
          <w:rFonts w:ascii="Times New Roman" w:hAnsi="Times New Roman"/>
          <w:sz w:val="24"/>
          <w:szCs w:val="24"/>
        </w:rPr>
        <w:t xml:space="preserve"> interval; c</w:t>
      </w:r>
      <w:r>
        <w:rPr>
          <w:rFonts w:ascii="Times New Roman" w:hAnsi="Times New Roman" w:hint="eastAsia"/>
          <w:sz w:val="24"/>
          <w:szCs w:val="24"/>
        </w:rPr>
        <w:t>:</w:t>
      </w:r>
      <w:r w:rsidRPr="00570DAC">
        <w:rPr>
          <w:rFonts w:ascii="Times New Roman" w:hAnsi="Times New Roman"/>
          <w:sz w:val="24"/>
          <w:szCs w:val="24"/>
        </w:rPr>
        <w:t xml:space="preserve"> gene containing two intervals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0DA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:</w:t>
      </w:r>
      <w:r w:rsidRPr="00570DAC">
        <w:rPr>
          <w:rFonts w:ascii="Times New Roman" w:hAnsi="Times New Roman"/>
          <w:sz w:val="24"/>
          <w:szCs w:val="24"/>
        </w:rPr>
        <w:t xml:space="preserve"> gene divided into two independent transcription units.</w:t>
      </w:r>
    </w:p>
    <w:p w:rsidR="00120DD7" w:rsidRPr="00865735" w:rsidRDefault="00120DD7"/>
    <w:sectPr w:rsidR="00120DD7" w:rsidRPr="00865735" w:rsidSect="008657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ACF" w:rsidRDefault="00F31ACF" w:rsidP="00176140">
      <w:r>
        <w:separator/>
      </w:r>
    </w:p>
  </w:endnote>
  <w:endnote w:type="continuationSeparator" w:id="0">
    <w:p w:rsidR="00F31ACF" w:rsidRDefault="00F31ACF" w:rsidP="00176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ACF" w:rsidRDefault="00F31ACF" w:rsidP="00176140">
      <w:r>
        <w:separator/>
      </w:r>
    </w:p>
  </w:footnote>
  <w:footnote w:type="continuationSeparator" w:id="0">
    <w:p w:rsidR="00F31ACF" w:rsidRDefault="00F31ACF" w:rsidP="00176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35"/>
    <w:rsid w:val="00092BAB"/>
    <w:rsid w:val="00120DD7"/>
    <w:rsid w:val="00176140"/>
    <w:rsid w:val="001A1739"/>
    <w:rsid w:val="00235215"/>
    <w:rsid w:val="00273573"/>
    <w:rsid w:val="005234A7"/>
    <w:rsid w:val="00535626"/>
    <w:rsid w:val="00581E0C"/>
    <w:rsid w:val="005D0E05"/>
    <w:rsid w:val="006B524A"/>
    <w:rsid w:val="00865735"/>
    <w:rsid w:val="00936E38"/>
    <w:rsid w:val="00961268"/>
    <w:rsid w:val="00CF4670"/>
    <w:rsid w:val="00D85FC4"/>
    <w:rsid w:val="00DF7DC2"/>
    <w:rsid w:val="00F3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73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76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761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73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76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76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ui Kong</dc:creator>
  <cp:lastModifiedBy>Hanghui Kong</cp:lastModifiedBy>
  <cp:revision>2</cp:revision>
  <dcterms:created xsi:type="dcterms:W3CDTF">2017-08-19T04:32:00Z</dcterms:created>
  <dcterms:modified xsi:type="dcterms:W3CDTF">2017-08-19T04:32:00Z</dcterms:modified>
</cp:coreProperties>
</file>